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b w:val="0"/>
          <w:bCs w:val="0"/>
          <w:color w:val="auto"/>
          <w:highlight w:val="none"/>
        </w:rPr>
      </w:pPr>
      <w:r>
        <w:rPr>
          <w:rFonts w:hint="eastAsia"/>
          <w:b/>
          <w:bCs/>
          <w:color w:val="auto"/>
          <w:highlight w:val="none"/>
        </w:rPr>
        <w:t xml:space="preserve">Table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S9</w:t>
      </w:r>
      <w:bookmarkStart w:id="0" w:name="_GoBack"/>
      <w:bookmarkEnd w:id="0"/>
      <w:r>
        <w:rPr>
          <w:rFonts w:hint="eastAsia"/>
          <w:b/>
          <w:bCs/>
          <w:color w:val="auto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color w:val="auto"/>
          <w:highlight w:val="none"/>
        </w:rPr>
        <w:t xml:space="preserve">KEGG pathway enrichment analysis for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DEG</w:t>
      </w:r>
      <w:r>
        <w:rPr>
          <w:rFonts w:hint="eastAsia"/>
          <w:b/>
          <w:bCs/>
          <w:color w:val="auto"/>
          <w:highlight w:val="none"/>
        </w:rPr>
        <w:t>s</w:t>
      </w:r>
    </w:p>
    <w:tbl>
      <w:tblPr>
        <w:tblStyle w:val="2"/>
        <w:tblW w:w="9285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6570"/>
        <w:gridCol w:w="12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ID</w:t>
            </w:r>
          </w:p>
        </w:tc>
        <w:tc>
          <w:tcPr>
            <w:tcW w:w="65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Pathway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DEG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4626</w:t>
            </w:r>
          </w:p>
        </w:tc>
        <w:tc>
          <w:tcPr>
            <w:tcW w:w="65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lant-pathogen interaction</w:t>
            </w:r>
          </w:p>
        </w:tc>
        <w:tc>
          <w:tcPr>
            <w:tcW w:w="12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50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tarch and sucrose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4075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lant hormone signal transduction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94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henylpropanoid biosynthe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4016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MAPK signaling pathway - plant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304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pliceosome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04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entose and glucuronate interconversion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941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Flavonoid biosynthe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4141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rotein processing in endoplasmic reticulu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4144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Endocyto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945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Stilbenoid, diarylheptanoid and gingerol biosynthe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52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mino sugar and nucleotide sugar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46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Cyanoamino acid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3008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ibosome biogenesis in eukaryote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592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lpha-Linolenic acid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052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Galactose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4712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Circadian rhythm-plant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201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BC transporter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301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ibosome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344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Homologous recombination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053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scorbate and aldarate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3013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RNA transport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120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Carbon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27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Cysteine and methionine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564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Glycerophospholipid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123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Biosynthesis of amino acid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412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Ubiquitin mediated proteoly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35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Tyrosine metab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950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Isoquinoline alkaloid biosynthe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ko00902</w:t>
            </w:r>
          </w:p>
        </w:tc>
        <w:tc>
          <w:tcPr>
            <w:tcW w:w="6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Monoterpenoid biosynthe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0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mZmJlMWRjYjdjMjM4YTExOTg3ZjY1NWU5MmYwZTIifQ=="/>
  </w:docVars>
  <w:rsids>
    <w:rsidRoot w:val="00000000"/>
    <w:rsid w:val="2E6050DB"/>
    <w:rsid w:val="3A066A3C"/>
    <w:rsid w:val="44680BBE"/>
    <w:rsid w:val="45637E79"/>
    <w:rsid w:val="5F1F0B2B"/>
    <w:rsid w:val="699867E8"/>
    <w:rsid w:val="783C6C6F"/>
    <w:rsid w:val="7F25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1080</Characters>
  <Lines>0</Lines>
  <Paragraphs>0</Paragraphs>
  <TotalTime>0</TotalTime>
  <ScaleCrop>false</ScaleCrop>
  <LinksUpToDate>false</LinksUpToDate>
  <CharactersWithSpaces>114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18:00Z</dcterms:created>
  <dc:creator>lenovo</dc:creator>
  <cp:lastModifiedBy>。</cp:lastModifiedBy>
  <dcterms:modified xsi:type="dcterms:W3CDTF">2022-07-22T01:1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AE4A2BD72D4F2990B1F99BF900EE7B</vt:lpwstr>
  </property>
</Properties>
</file>